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6A6FA" w14:textId="52BB8E11" w:rsidR="00A629C4" w:rsidRPr="00901DEC" w:rsidRDefault="00FF4CE9">
      <w:pPr>
        <w:rPr>
          <w:rFonts w:ascii="Times New Roman" w:hAnsi="Times New Roman" w:cs="Times New Roman"/>
          <w:lang w:val="en-US"/>
        </w:rPr>
      </w:pPr>
      <w:r>
        <w:rPr>
          <w:rFonts w:ascii="Times New Roman" w:hAnsi="Times New Roman" w:cs="Times New Roman"/>
          <w:color w:val="222222"/>
          <w:shd w:val="clear" w:color="auto" w:fill="FFFFFF"/>
          <w:lang w:val="en-US"/>
        </w:rPr>
        <w:t xml:space="preserve">Supplementary </w:t>
      </w:r>
      <w:r w:rsidR="00951FEA" w:rsidRPr="00901DEC">
        <w:rPr>
          <w:rFonts w:ascii="Times New Roman" w:hAnsi="Times New Roman" w:cs="Times New Roman"/>
          <w:color w:val="222222"/>
          <w:shd w:val="clear" w:color="auto" w:fill="FFFFFF"/>
        </w:rPr>
        <w:t>Table S</w:t>
      </w:r>
      <w:r w:rsidR="00951FEA" w:rsidRPr="00901DEC">
        <w:rPr>
          <w:rFonts w:ascii="Times New Roman" w:hAnsi="Times New Roman" w:cs="Times New Roman"/>
          <w:color w:val="222222"/>
          <w:shd w:val="clear" w:color="auto" w:fill="FFFFFF"/>
          <w:lang w:val="en-US"/>
        </w:rPr>
        <w:t>2</w:t>
      </w:r>
      <w:r w:rsidR="00951FEA" w:rsidRPr="00901DEC">
        <w:rPr>
          <w:rFonts w:ascii="Times New Roman" w:hAnsi="Times New Roman" w:cs="Times New Roman"/>
          <w:color w:val="222222"/>
          <w:shd w:val="clear" w:color="auto" w:fill="FFFFFF"/>
        </w:rPr>
        <w:t xml:space="preserve">. </w:t>
      </w:r>
      <w:r w:rsidR="00901DEC" w:rsidRPr="00901DEC">
        <w:rPr>
          <w:rFonts w:ascii="Times New Roman" w:hAnsi="Times New Roman" w:cs="Times New Roman"/>
          <w:color w:val="222222"/>
          <w:shd w:val="clear" w:color="auto" w:fill="FFFFFF"/>
        </w:rPr>
        <w:t xml:space="preserve">Overlap of DEPs/DPPs identified in this study with previously reported differentially expressed genes between plants grown under control conditions and plants grown on acidic or alkaline conditions. Data are mined from Lager et al. (2010) </w:t>
      </w:r>
      <w:r w:rsidR="00901DEC" w:rsidRPr="00901DEC">
        <w:rPr>
          <w:rFonts w:ascii="Times New Roman" w:hAnsi="Times New Roman" w:cs="Times New Roman"/>
          <w:color w:val="222222"/>
          <w:shd w:val="clear" w:color="auto" w:fill="FFFFFF"/>
          <w:lang w:val="en-US"/>
        </w:rPr>
        <w:t xml:space="preserve">(11) </w:t>
      </w:r>
      <w:r w:rsidR="00901DEC" w:rsidRPr="00901DEC">
        <w:rPr>
          <w:rFonts w:ascii="Times New Roman" w:hAnsi="Times New Roman" w:cs="Times New Roman"/>
          <w:color w:val="222222"/>
          <w:shd w:val="clear" w:color="auto" w:fill="FFFFFF"/>
        </w:rPr>
        <w:t>and Bailey et al. (2022)</w:t>
      </w:r>
      <w:r w:rsidR="00901DEC" w:rsidRPr="00901DEC">
        <w:rPr>
          <w:rFonts w:ascii="Times New Roman" w:hAnsi="Times New Roman" w:cs="Times New Roman"/>
          <w:color w:val="222222"/>
          <w:shd w:val="clear" w:color="auto" w:fill="FFFFFF"/>
          <w:lang w:val="en-US"/>
        </w:rPr>
        <w:t xml:space="preserve"> </w:t>
      </w:r>
      <w:r w:rsidR="00951FEA" w:rsidRPr="00901DEC">
        <w:rPr>
          <w:rFonts w:ascii="Times New Roman" w:hAnsi="Times New Roman" w:cs="Times New Roman"/>
          <w:color w:val="222222"/>
          <w:shd w:val="clear" w:color="auto" w:fill="FFFFFF"/>
          <w:lang w:val="en-US"/>
        </w:rPr>
        <w:t>(12)</w:t>
      </w:r>
    </w:p>
    <w:p w14:paraId="10345BAD" w14:textId="77777777" w:rsidR="00951FEA" w:rsidRPr="00901DEC" w:rsidRDefault="00951FEA">
      <w:pPr>
        <w:rPr>
          <w:rFonts w:ascii="Times New Roman" w:hAnsi="Times New Roman" w:cs="Times New Roman"/>
        </w:rPr>
      </w:pP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1559"/>
        <w:gridCol w:w="6611"/>
      </w:tblGrid>
      <w:tr w:rsidR="00731506" w:rsidRPr="0037149E" w14:paraId="42F9EB63" w14:textId="77777777" w:rsidTr="00731506">
        <w:trPr>
          <w:trHeight w:val="320"/>
        </w:trPr>
        <w:tc>
          <w:tcPr>
            <w:tcW w:w="846" w:type="dxa"/>
            <w:vAlign w:val="bottom"/>
          </w:tcPr>
          <w:p w14:paraId="36EFB29F" w14:textId="37528239" w:rsidR="00731506" w:rsidRPr="0037149E" w:rsidRDefault="00731506" w:rsidP="00731506">
            <w:pPr>
              <w:rPr>
                <w:rFonts w:ascii="Times New Roman" w:eastAsia="Times New Roman" w:hAnsi="Times New Roman" w:cs="Times New Roman"/>
                <w:color w:val="000000"/>
                <w:sz w:val="20"/>
                <w:szCs w:val="20"/>
                <w:lang w:val="en-US"/>
              </w:rPr>
            </w:pPr>
            <w:r w:rsidRPr="0037149E">
              <w:rPr>
                <w:rFonts w:ascii="Times New Roman" w:eastAsia="Times New Roman" w:hAnsi="Times New Roman" w:cs="Times New Roman"/>
                <w:color w:val="000000"/>
                <w:sz w:val="20"/>
                <w:szCs w:val="20"/>
                <w:lang w:val="en-US"/>
              </w:rPr>
              <w:t>S. No.</w:t>
            </w:r>
          </w:p>
        </w:tc>
        <w:tc>
          <w:tcPr>
            <w:tcW w:w="1559" w:type="dxa"/>
            <w:shd w:val="clear" w:color="auto" w:fill="auto"/>
            <w:noWrap/>
            <w:vAlign w:val="bottom"/>
            <w:hideMark/>
          </w:tcPr>
          <w:p w14:paraId="6B518BBD" w14:textId="5464B7E5" w:rsidR="00731506" w:rsidRPr="0037149E" w:rsidRDefault="00731506" w:rsidP="00731506">
            <w:pPr>
              <w:rPr>
                <w:rFonts w:ascii="Times New Roman" w:eastAsia="Times New Roman" w:hAnsi="Times New Roman" w:cs="Times New Roman"/>
                <w:color w:val="000000"/>
                <w:sz w:val="20"/>
                <w:szCs w:val="20"/>
              </w:rPr>
            </w:pPr>
            <w:r w:rsidRPr="0037149E">
              <w:rPr>
                <w:rFonts w:ascii="Times New Roman" w:eastAsia="Times New Roman" w:hAnsi="Times New Roman" w:cs="Times New Roman"/>
                <w:color w:val="000000"/>
                <w:sz w:val="20"/>
                <w:szCs w:val="20"/>
              </w:rPr>
              <w:t>Accession</w:t>
            </w:r>
          </w:p>
        </w:tc>
        <w:tc>
          <w:tcPr>
            <w:tcW w:w="6611" w:type="dxa"/>
            <w:shd w:val="clear" w:color="auto" w:fill="auto"/>
            <w:noWrap/>
            <w:vAlign w:val="bottom"/>
            <w:hideMark/>
          </w:tcPr>
          <w:p w14:paraId="326AB6F7" w14:textId="77777777" w:rsidR="00731506" w:rsidRPr="0037149E" w:rsidRDefault="00731506" w:rsidP="00731506">
            <w:pPr>
              <w:rPr>
                <w:rFonts w:ascii="Times New Roman" w:eastAsia="Times New Roman" w:hAnsi="Times New Roman" w:cs="Times New Roman"/>
                <w:color w:val="000000"/>
                <w:sz w:val="20"/>
                <w:szCs w:val="20"/>
              </w:rPr>
            </w:pPr>
            <w:r w:rsidRPr="0037149E">
              <w:rPr>
                <w:rFonts w:ascii="Times New Roman" w:eastAsia="Times New Roman" w:hAnsi="Times New Roman" w:cs="Times New Roman"/>
                <w:color w:val="000000"/>
                <w:sz w:val="20"/>
                <w:szCs w:val="20"/>
              </w:rPr>
              <w:t>Gene</w:t>
            </w:r>
          </w:p>
        </w:tc>
      </w:tr>
      <w:tr w:rsidR="00731506" w:rsidRPr="0037149E" w14:paraId="386715FF"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4BBF4EC9" w14:textId="7E6B7C80"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D5B04" w14:textId="24A43CDA"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1G038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4955A3"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FLA9, FASCICLIN-like arabinoogalactan 9</w:t>
            </w:r>
          </w:p>
        </w:tc>
      </w:tr>
      <w:tr w:rsidR="00731506" w:rsidRPr="0037149E" w14:paraId="182E7302"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44556938" w14:textId="7C9446EA"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C3B1EC" w14:textId="053E5BD3"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1G1133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DA638"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S-locus lectin protein kinase family protein</w:t>
            </w:r>
          </w:p>
        </w:tc>
      </w:tr>
      <w:tr w:rsidR="00731506" w:rsidRPr="0037149E" w14:paraId="172E6C64"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7E6D8FA" w14:textId="5F716821"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FEE433" w14:textId="1BB272B2"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1G1719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855583"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GSTU26, GSTU26, glutathione S-transferase tau 26</w:t>
            </w:r>
          </w:p>
        </w:tc>
      </w:tr>
      <w:tr w:rsidR="00731506" w:rsidRPr="0037149E" w14:paraId="1773B517"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C97BD7D" w14:textId="1CB4B433"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00FE16" w14:textId="5E1EBF24"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1G2045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206FF4"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ERD10, LTI29, LTI45, Dehydrin family protein</w:t>
            </w:r>
          </w:p>
        </w:tc>
      </w:tr>
      <w:tr w:rsidR="00731506" w:rsidRPr="0037149E" w14:paraId="3675F04B"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65FA6526" w14:textId="5B71C5D1"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6F7D7" w14:textId="444D5673"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1G641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8ECDB2"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Disease resistance-responsive (dirigent-like protein) family protein</w:t>
            </w:r>
          </w:p>
        </w:tc>
      </w:tr>
      <w:tr w:rsidR="00731506" w:rsidRPr="0037149E" w14:paraId="1BE767F6"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7C5AA457" w14:textId="36BED318"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9043C9" w14:textId="520747CF"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1G701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856E5A"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MMP, matrix metalloproteinase</w:t>
            </w:r>
          </w:p>
        </w:tc>
      </w:tr>
      <w:tr w:rsidR="00731506" w:rsidRPr="0037149E" w14:paraId="4D826C7D"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B1C012F" w14:textId="51B51656"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8C061C" w14:textId="3C5F9D22"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2G175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D32D6C"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uxin efflux carrier family protein</w:t>
            </w:r>
          </w:p>
        </w:tc>
      </w:tr>
      <w:tr w:rsidR="00731506" w:rsidRPr="0037149E" w14:paraId="16FD5DF1"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BD00A9A" w14:textId="2B26BA2F"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88D2C0" w14:textId="3C664E21"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2G2312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09D355"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Late embryogenesis abundant protein, group 6</w:t>
            </w:r>
          </w:p>
        </w:tc>
      </w:tr>
      <w:tr w:rsidR="00731506" w:rsidRPr="0037149E" w14:paraId="2A2DE763"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4D206639" w14:textId="07C167DB"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0995E9" w14:textId="37337BC8"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2G265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8B754"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PLA IIA, PLA2A, PLP2, PLP2, phospholipase A 2A</w:t>
            </w:r>
          </w:p>
        </w:tc>
      </w:tr>
      <w:tr w:rsidR="00731506" w:rsidRPr="0037149E" w14:paraId="1A2651A2"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0976C63" w14:textId="21B9FAAD"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127A96" w14:textId="6EFE65E1"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2G411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F59A1E"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CAL4, TCH3, Calcium-binding EF hand family protein</w:t>
            </w:r>
          </w:p>
        </w:tc>
      </w:tr>
      <w:tr w:rsidR="00731506" w:rsidRPr="0037149E" w14:paraId="68842BF2"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6A8C5F1" w14:textId="76D28893"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167A6F" w14:textId="3C25F159"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2G4138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3D236"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S-adenosyl-L-methionine-dependent methyltransferases superfamily protein</w:t>
            </w:r>
          </w:p>
        </w:tc>
      </w:tr>
      <w:tr w:rsidR="00731506" w:rsidRPr="0037149E" w14:paraId="01EFF2EB"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9FCF5A2" w14:textId="05CE656B"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96C3F3" w14:textId="63BE6386"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3G059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E7FD5E"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neurofilament protein-related</w:t>
            </w:r>
          </w:p>
        </w:tc>
      </w:tr>
      <w:tr w:rsidR="00731506" w:rsidRPr="0037149E" w14:paraId="595407AB"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6735E1CA" w14:textId="5A1570A4"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6C6E8" w14:textId="1867F530"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3G285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9B28F"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P-loop containing nucleoside triphosphate hydrolases superfamily protein</w:t>
            </w:r>
          </w:p>
        </w:tc>
      </w:tr>
      <w:tr w:rsidR="00731506" w:rsidRPr="0037149E" w14:paraId="2E403FC1"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459139E" w14:textId="038F3B51"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B6FE4C" w14:textId="1923FACC"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3G5574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64E8D"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PROT2, PROT2, proline transporter 2</w:t>
            </w:r>
          </w:p>
        </w:tc>
      </w:tr>
      <w:tr w:rsidR="00731506" w:rsidRPr="0037149E" w14:paraId="1316F23A"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4887E371" w14:textId="28E34FF2"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DAA25B" w14:textId="38524E05"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4G087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9375B1"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Peroxidase superfamily protein</w:t>
            </w:r>
          </w:p>
        </w:tc>
      </w:tr>
      <w:tr w:rsidR="00731506" w:rsidRPr="0037149E" w14:paraId="346D9993"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0401539B" w14:textId="337EAF43"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75656" w14:textId="202D46C9"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4G1553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81515"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PPDK, pyruvate orthophosphate dikinase</w:t>
            </w:r>
          </w:p>
        </w:tc>
      </w:tr>
      <w:tr w:rsidR="00731506" w:rsidRPr="0037149E" w14:paraId="352A4B5E"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9526DB5" w14:textId="1E166799"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A97929" w14:textId="41F118D5"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4G156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A1526"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Uncharacterised protein family (UPF0497)</w:t>
            </w:r>
          </w:p>
        </w:tc>
      </w:tr>
      <w:tr w:rsidR="00731506" w:rsidRPr="0037149E" w14:paraId="231875F6"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7E3967A" w14:textId="5C910C48"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9A1297" w14:textId="4A4799C9"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4G202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80298"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Terpenoid cyclases/Protein prenyltransferases superfamily protein</w:t>
            </w:r>
          </w:p>
        </w:tc>
      </w:tr>
      <w:tr w:rsidR="00731506" w:rsidRPr="0037149E" w14:paraId="6E2C33AF"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63FFEC08" w14:textId="43910CBC"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1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7211B1" w14:textId="311093B9"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5G068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D9D66"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PGIP1, PGIP1, polygalacturonase inhibiting protein 1</w:t>
            </w:r>
          </w:p>
        </w:tc>
      </w:tr>
      <w:tr w:rsidR="00731506" w:rsidRPr="0037149E" w14:paraId="401A53E7"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2EF62BF" w14:textId="2EA25553"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2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7B46A" w14:textId="6C0EE836"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5G254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11973"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Protein of unknown function, DUF642</w:t>
            </w:r>
          </w:p>
        </w:tc>
      </w:tr>
      <w:tr w:rsidR="00731506" w:rsidRPr="0037149E" w14:paraId="0602F432"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1F2B43C" w14:textId="24B02081"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2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199F6" w14:textId="04ABE812"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5G4402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4C526D"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HAD superfamily, subfamily IIIB acid phosphatase</w:t>
            </w:r>
          </w:p>
        </w:tc>
      </w:tr>
      <w:tr w:rsidR="00731506" w:rsidRPr="0037149E" w14:paraId="378DAC98"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01A876F2" w14:textId="13DBB60E"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2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ED86A" w14:textId="66F93664"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5G480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12177"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THAS, THAS1, thalianol synthase 1</w:t>
            </w:r>
          </w:p>
        </w:tc>
      </w:tr>
      <w:tr w:rsidR="00731506" w:rsidRPr="0037149E" w14:paraId="5C4BD95F"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741DCF97" w14:textId="6EE3EB9C"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2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231F4E" w14:textId="36E7C282"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5G523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4D63E" w14:textId="3B2B6343"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COR78, LTI140, LTI78, RD29A</w:t>
            </w:r>
          </w:p>
        </w:tc>
      </w:tr>
      <w:tr w:rsidR="00731506" w:rsidRPr="0037149E" w14:paraId="4F62B715"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B6F5FD1" w14:textId="38D2A62D"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2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DEEAF9" w14:textId="36B1BB68"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5G642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E94E03" w14:textId="77777777"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EXL2, EXORDIUM like 2</w:t>
            </w:r>
          </w:p>
        </w:tc>
      </w:tr>
      <w:tr w:rsidR="00731506" w:rsidRPr="0037149E" w14:paraId="5BBEA0CB"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7128D8F6" w14:textId="043DD269"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hAnsi="Times New Roman" w:cs="Times New Roman"/>
                <w:color w:val="C45911" w:themeColor="accent2" w:themeShade="BF"/>
                <w:sz w:val="20"/>
                <w:szCs w:val="20"/>
              </w:rPr>
              <w:t>2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69359" w14:textId="5ABBC95D" w:rsidR="00731506" w:rsidRPr="0037149E" w:rsidRDefault="00731506" w:rsidP="00731506">
            <w:pPr>
              <w:rPr>
                <w:rFonts w:ascii="Times New Roman" w:eastAsia="Times New Roman" w:hAnsi="Times New Roman" w:cs="Times New Roman"/>
                <w:color w:val="C45911" w:themeColor="accent2" w:themeShade="BF"/>
                <w:sz w:val="20"/>
                <w:szCs w:val="20"/>
              </w:rPr>
            </w:pPr>
            <w:r w:rsidRPr="0037149E">
              <w:rPr>
                <w:rFonts w:ascii="Times New Roman" w:eastAsia="Times New Roman" w:hAnsi="Times New Roman" w:cs="Times New Roman"/>
                <w:color w:val="C45911" w:themeColor="accent2" w:themeShade="BF"/>
                <w:sz w:val="20"/>
                <w:szCs w:val="20"/>
              </w:rPr>
              <w:t>AT5G662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1F7455" w14:textId="5D4DE24E" w:rsidR="00731506" w:rsidRPr="0037149E" w:rsidRDefault="00731506" w:rsidP="00731506">
            <w:pPr>
              <w:rPr>
                <w:rFonts w:ascii="Times New Roman" w:eastAsia="Times New Roman" w:hAnsi="Times New Roman" w:cs="Times New Roman"/>
                <w:color w:val="C45911" w:themeColor="accent2" w:themeShade="BF"/>
                <w:sz w:val="20"/>
                <w:szCs w:val="20"/>
                <w:lang w:val="en-US"/>
              </w:rPr>
            </w:pPr>
            <w:r w:rsidRPr="0037149E">
              <w:rPr>
                <w:rFonts w:ascii="Times New Roman" w:eastAsia="Times New Roman" w:hAnsi="Times New Roman" w:cs="Times New Roman"/>
                <w:color w:val="C45911" w:themeColor="accent2" w:themeShade="BF"/>
                <w:sz w:val="20"/>
                <w:szCs w:val="20"/>
              </w:rPr>
              <w:t>CPK28, calcium-dependent protein kinase 28</w:t>
            </w:r>
            <w:r w:rsidRPr="0037149E">
              <w:rPr>
                <w:rFonts w:ascii="Times New Roman" w:eastAsia="Times New Roman" w:hAnsi="Times New Roman" w:cs="Times New Roman"/>
                <w:color w:val="C45911" w:themeColor="accent2" w:themeShade="BF"/>
                <w:sz w:val="20"/>
                <w:szCs w:val="20"/>
                <w:lang w:val="en-US"/>
              </w:rPr>
              <w:t>……</w:t>
            </w:r>
          </w:p>
        </w:tc>
      </w:tr>
      <w:tr w:rsidR="00801A21" w:rsidRPr="0037149E" w14:paraId="469C47E4"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0ABFFD6A" w14:textId="49886611"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2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EFBC61" w14:textId="47184FF3"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062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A9A3E"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ENTH/VHS/GAT family protein</w:t>
            </w:r>
          </w:p>
        </w:tc>
      </w:tr>
      <w:tr w:rsidR="00801A21" w:rsidRPr="0037149E" w14:paraId="77646998"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47B783F" w14:textId="43911F38"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2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7EC9F8" w14:textId="026980B6"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0809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172E9F"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 xml:space="preserve">ATNRT2:1, LIN1, NRT2, NRT2.1, NRT2:1, NRT2;1AT, </w:t>
            </w:r>
          </w:p>
        </w:tc>
      </w:tr>
      <w:tr w:rsidR="00801A21" w:rsidRPr="0037149E" w14:paraId="70C04D91"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300E231" w14:textId="6989289E"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2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3D245" w14:textId="2FC0D039"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172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68A30"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ILP1, ILP1, IAP-like protein 1</w:t>
            </w:r>
          </w:p>
        </w:tc>
      </w:tr>
      <w:tr w:rsidR="00801A21" w:rsidRPr="0037149E" w14:paraId="3CDD5108"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D309396" w14:textId="5C947233"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2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CB6E1" w14:textId="23F23038"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302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B08B51"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CIPK23, CIPK23, LKS1, SnRK3.23, CBL-interacting protein kinase 23</w:t>
            </w:r>
          </w:p>
        </w:tc>
      </w:tr>
      <w:tr w:rsidR="00801A21" w:rsidRPr="0037149E" w14:paraId="3CA103EF"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6122B98" w14:textId="540F0346"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3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7A7900" w14:textId="6B9AA0A8"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479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80A75B"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Plant protein of unknown function (DUF869)</w:t>
            </w:r>
          </w:p>
        </w:tc>
      </w:tr>
      <w:tr w:rsidR="00801A21" w:rsidRPr="0037149E" w14:paraId="67FA51C3"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F8283D2" w14:textId="3EC0991B"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3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20B24F" w14:textId="221F22B0"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494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522F0"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TOM6, translocase of the outer mitochondrial membrane 6</w:t>
            </w:r>
          </w:p>
        </w:tc>
      </w:tr>
      <w:tr w:rsidR="00801A21" w:rsidRPr="0037149E" w14:paraId="43908391"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E576468" w14:textId="0DE475F5"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3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F9A5B" w14:textId="6D07C682"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506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7159D8"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unknown protein</w:t>
            </w:r>
          </w:p>
        </w:tc>
      </w:tr>
      <w:tr w:rsidR="00801A21" w:rsidRPr="0037149E" w14:paraId="15C1FBC9"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63F0D391" w14:textId="2F1CA488"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3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143230" w14:textId="59B3DB4C"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541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D60D1E"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CID3, CTC-interacting domain 3</w:t>
            </w:r>
          </w:p>
        </w:tc>
      </w:tr>
      <w:tr w:rsidR="00801A21" w:rsidRPr="0037149E" w14:paraId="154270E2"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49C445C8" w14:textId="5F5F64E4"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3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E51739" w14:textId="28F13D2A"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555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B8D14D"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ECT4, evolutionarily conserved C-terminal region 4</w:t>
            </w:r>
          </w:p>
        </w:tc>
      </w:tr>
      <w:tr w:rsidR="00801A21" w:rsidRPr="0037149E" w14:paraId="6EA16672"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FBD69A4" w14:textId="624CD59E"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3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155E2" w14:textId="09B5D51D"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598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89964"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 xml:space="preserve">ATPDR8, PDR8, PEN3, </w:t>
            </w:r>
          </w:p>
        </w:tc>
      </w:tr>
      <w:tr w:rsidR="00801A21" w:rsidRPr="0037149E" w14:paraId="10A28BA6"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1CE5698" w14:textId="374C6E93"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3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4AF1B0" w14:textId="7CD851FD"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615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6A55C"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MLO6, MLO6, Seven transmembrane MLO family protein</w:t>
            </w:r>
          </w:p>
        </w:tc>
      </w:tr>
      <w:tr w:rsidR="00801A21" w:rsidRPr="0037149E" w14:paraId="091F7198"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498227E" w14:textId="0A6C64B9"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3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D40EE2" w14:textId="33DCB1A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7279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4BDB0D"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hydroxyproline-rich glycoprotein family protein</w:t>
            </w:r>
          </w:p>
        </w:tc>
      </w:tr>
      <w:tr w:rsidR="00801A21" w:rsidRPr="0037149E" w14:paraId="04A6A108"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6787405" w14:textId="48A79870"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lastRenderedPageBreak/>
              <w:t>3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558EF7" w14:textId="4B7018E9"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1G768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5A5CCA"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eukaryotic translation initiation factor 2 (eIF-2) family protein</w:t>
            </w:r>
          </w:p>
        </w:tc>
      </w:tr>
      <w:tr w:rsidR="00801A21" w:rsidRPr="0037149E" w14:paraId="12797A81"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DC51897" w14:textId="096EC257"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3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C55E6" w14:textId="7607A154"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169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F80F8D"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rabidopsis phospholipase-like protein (PEARLI 4) family</w:t>
            </w:r>
          </w:p>
        </w:tc>
      </w:tr>
      <w:tr w:rsidR="00801A21" w:rsidRPr="0037149E" w14:paraId="2B34E393"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0348C33D" w14:textId="30A23290"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4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5D5804" w14:textId="2D4D231C"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175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067149"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HMGB4, NFD04, NFD4, high mobility group B4</w:t>
            </w:r>
          </w:p>
        </w:tc>
      </w:tr>
      <w:tr w:rsidR="00801A21" w:rsidRPr="0037149E" w14:paraId="3D6D353B"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7AFF1EE6" w14:textId="4A97169B"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4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0B412A" w14:textId="1976BB60"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178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FBC06"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CSP3, CSP3, cold shock domain protein 3</w:t>
            </w:r>
          </w:p>
        </w:tc>
      </w:tr>
      <w:tr w:rsidR="00801A21" w:rsidRPr="0037149E" w14:paraId="630C191C"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666B7B3" w14:textId="56F5D9A2"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4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9FE670" w14:textId="28516A46"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1964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80D8A"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SHR2, SDG39, ASH1-related protein 2</w:t>
            </w:r>
          </w:p>
        </w:tc>
      </w:tr>
      <w:tr w:rsidR="00801A21" w:rsidRPr="0037149E" w14:paraId="36D15C98"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33EC609" w14:textId="2A1ED349"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4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C26EE" w14:textId="3DA237AD"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209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DE578B"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pEARLI4, Arabidopsis phospholipase-like protein (PEARLI 4) family</w:t>
            </w:r>
          </w:p>
        </w:tc>
      </w:tr>
      <w:tr w:rsidR="00801A21" w:rsidRPr="0037149E" w14:paraId="330D5E64"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55D8DB9" w14:textId="377718FB"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4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9F8AE" w14:textId="6A40071B"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269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25ED4B"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Sodium Bile acid symporter family</w:t>
            </w:r>
          </w:p>
        </w:tc>
      </w:tr>
      <w:tr w:rsidR="00801A21" w:rsidRPr="0037149E" w14:paraId="31A2633B"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4EF0ACA" w14:textId="58F0E5C0"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4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AFDD1" w14:textId="6112AFCC"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315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80C73"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GPX2, GPX2, glutathione peroxidase 2</w:t>
            </w:r>
          </w:p>
        </w:tc>
      </w:tr>
      <w:tr w:rsidR="00801A21" w:rsidRPr="0037149E" w14:paraId="4B1ABCC1"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4D767B64" w14:textId="31FF6C49"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4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C5A4E7" w14:textId="017DAD85"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364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53FCEB"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ldolase superfamily protein</w:t>
            </w:r>
          </w:p>
        </w:tc>
      </w:tr>
      <w:tr w:rsidR="00801A21" w:rsidRPr="0037149E" w14:paraId="20866306"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72B2FDA" w14:textId="6034296C"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4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81BD7" w14:textId="55688E62"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3662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0FE3E"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RPL24A, ribosomal protein L24</w:t>
            </w:r>
          </w:p>
        </w:tc>
      </w:tr>
      <w:tr w:rsidR="00801A21" w:rsidRPr="0037149E" w14:paraId="3F56438C"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6D723FA6" w14:textId="6B04E8B4"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4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919021" w14:textId="3ED7876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418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532F9D"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Protein of unknown function, DUF642</w:t>
            </w:r>
          </w:p>
        </w:tc>
      </w:tr>
      <w:tr w:rsidR="00801A21" w:rsidRPr="0037149E" w14:paraId="4FBE6C31"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E67AED6" w14:textId="235A11A5"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4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A1D76" w14:textId="5300BD36"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4368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91C45"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IQD14, IQ-domain 14</w:t>
            </w:r>
          </w:p>
        </w:tc>
      </w:tr>
      <w:tr w:rsidR="00801A21" w:rsidRPr="0037149E" w14:paraId="3182357F"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350B600" w14:textId="7610A211"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5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96792" w14:textId="4AAB2900"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4443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728BA"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DNA-binding bromodomain-containing protein</w:t>
            </w:r>
          </w:p>
        </w:tc>
      </w:tr>
      <w:tr w:rsidR="00801A21" w:rsidRPr="0037149E" w14:paraId="59F7BA8F"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6E134F95" w14:textId="13193844"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5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B1F60" w14:textId="6A62DF09"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2G450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FFA8B3"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SEC61 BETA, Preprotein translocase Sec, Sec61-beta subunit protein</w:t>
            </w:r>
          </w:p>
        </w:tc>
      </w:tr>
      <w:tr w:rsidR="00801A21" w:rsidRPr="0037149E" w14:paraId="21771DAB"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4767CAB" w14:textId="409D5D23"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5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439FD" w14:textId="49476EE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014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14B6B"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MBD9, MBD9, methyl-CPG-binding domain 9</w:t>
            </w:r>
          </w:p>
        </w:tc>
      </w:tr>
      <w:tr w:rsidR="00801A21" w:rsidRPr="0037149E" w14:paraId="2EC02948"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7C53446F" w14:textId="6CC692E5"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5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B9DBC5" w14:textId="60998369"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085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10CAE"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PLC2, PLC2, phospholipase C 2</w:t>
            </w:r>
          </w:p>
        </w:tc>
      </w:tr>
      <w:tr w:rsidR="00801A21" w:rsidRPr="0037149E" w14:paraId="57C5732D"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B746296" w14:textId="6C64B8B8"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5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C803C" w14:textId="217548BE"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090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03672"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proline-rich family protein</w:t>
            </w:r>
          </w:p>
        </w:tc>
      </w:tr>
      <w:tr w:rsidR="00801A21" w:rsidRPr="0037149E" w14:paraId="6039BF4E"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DC328D1" w14:textId="3A404313"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5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0754A" w14:textId="2AF6EBDC"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1392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07FF5"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EIF4A1, RH4, TIF4A1, eukaryotic translation initiation factor 4A1</w:t>
            </w:r>
          </w:p>
        </w:tc>
      </w:tr>
      <w:tr w:rsidR="00801A21" w:rsidRPr="0037149E" w14:paraId="1F726DD8"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66AF492" w14:textId="6E379B13"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5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D035B" w14:textId="2301C839"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19615</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2682BD"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unknown protein</w:t>
            </w:r>
          </w:p>
        </w:tc>
      </w:tr>
      <w:tr w:rsidR="00801A21" w:rsidRPr="0037149E" w14:paraId="1233EFF9"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89465C9" w14:textId="02EA4A8C"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5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ECC180" w14:textId="203551EB"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1993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810A9"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STP4, STP4, sugar transporter 4</w:t>
            </w:r>
          </w:p>
        </w:tc>
      </w:tr>
      <w:tr w:rsidR="00801A21" w:rsidRPr="0037149E" w14:paraId="0FB899E3"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E38AAEB" w14:textId="6E21EC07"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5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9EF5B" w14:textId="30119973"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221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B07656"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VQ motif-containing protein</w:t>
            </w:r>
          </w:p>
        </w:tc>
      </w:tr>
      <w:tr w:rsidR="00801A21" w:rsidRPr="0037149E" w14:paraId="777AA7C3"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144D07F" w14:textId="1A047A81"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5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F4485F" w14:textId="4F01C08D"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2519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89331D"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Vacuolar iron transporter (VIT) VTL5</w:t>
            </w:r>
          </w:p>
        </w:tc>
      </w:tr>
      <w:tr w:rsidR="00801A21" w:rsidRPr="0037149E" w14:paraId="4F7B1AB2"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680892B" w14:textId="77D8F4E8"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6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82E7F0" w14:textId="17FF4180"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264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8C505"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EIF4B1, eukaryotic translation initiation factor 4B1</w:t>
            </w:r>
          </w:p>
        </w:tc>
      </w:tr>
      <w:tr w:rsidR="00801A21" w:rsidRPr="0037149E" w14:paraId="2286D1D4"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407D8DB" w14:textId="602D7B7C"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6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388841" w14:textId="6A7BA222"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535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D02777"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 xml:space="preserve">RSZ32, RNA-binding (RRM/RBD/RNP motifs) family </w:t>
            </w:r>
          </w:p>
        </w:tc>
      </w:tr>
      <w:tr w:rsidR="00801A21" w:rsidRPr="0037149E" w14:paraId="073917A7"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7BBEF3DE" w14:textId="7ED0E3D8"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6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C8470" w14:textId="5C170F9D"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5699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E18F09"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EDA7, embryo sac development arrest 7</w:t>
            </w:r>
          </w:p>
        </w:tc>
      </w:tr>
      <w:tr w:rsidR="00801A21" w:rsidRPr="0037149E" w14:paraId="5C9C6303"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44A7E723" w14:textId="5F0943D1"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6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D0ACE" w14:textId="679E72D3"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6024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44FF7"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CUM2, EIF4G, eukaryotic translation initiation factor 4G</w:t>
            </w:r>
          </w:p>
        </w:tc>
      </w:tr>
      <w:tr w:rsidR="00801A21" w:rsidRPr="0037149E" w14:paraId="2145A33F"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6EC0D06" w14:textId="7BD8796A"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6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F5157" w14:textId="785B056D"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6032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305BFB"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Protein of unknown function (DUF630 and DUF632)</w:t>
            </w:r>
          </w:p>
        </w:tc>
      </w:tr>
      <w:tr w:rsidR="00801A21" w:rsidRPr="0037149E" w14:paraId="00B822B1"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33BF251" w14:textId="108A4058"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6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94737E" w14:textId="38BC84B5"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613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F66D0"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Protein of unknown function (DUF3245)</w:t>
            </w:r>
          </w:p>
        </w:tc>
      </w:tr>
      <w:tr w:rsidR="00801A21" w:rsidRPr="0037149E" w14:paraId="1BA3097B"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E076055" w14:textId="1A3CEFFE"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6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178DB5" w14:textId="1DCBC9BF"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3G6186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43571"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RSP31, RSP31, RNA-binding (RRM/RBD/RNP motifs) family protein</w:t>
            </w:r>
          </w:p>
        </w:tc>
      </w:tr>
      <w:tr w:rsidR="00801A21" w:rsidRPr="0037149E" w14:paraId="44DED3E7"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716E7009" w14:textId="6E7222ED"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6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AF7236" w14:textId="6C075C5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0109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D5E7D"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Protein of unknown function (DUF3133)</w:t>
            </w:r>
          </w:p>
        </w:tc>
      </w:tr>
      <w:tr w:rsidR="00801A21" w:rsidRPr="0037149E" w14:paraId="43A3F68F"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7D1C5A3" w14:textId="05E1FA59"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6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40D60" w14:textId="34CD01FB"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135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31E828"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MT1;1, ATAMT1, ATAMT1;1, ammonium transporter 1;1</w:t>
            </w:r>
          </w:p>
        </w:tc>
      </w:tr>
      <w:tr w:rsidR="00801A21" w:rsidRPr="0037149E" w14:paraId="53A24450"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CC70894" w14:textId="4DDEE460"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6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36B65A" w14:textId="0597D4B0"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1499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E4B79"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Topoisomerase II-associated protein PAT1</w:t>
            </w:r>
          </w:p>
        </w:tc>
      </w:tr>
      <w:tr w:rsidR="00801A21" w:rsidRPr="0037149E" w14:paraId="5F478B56"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A0F4AC0" w14:textId="4E3E6329"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7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23855C" w14:textId="6AA0E8C9"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2098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FDB29"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Eukaryotic translation initiation factor 3 subunit 7 (eIF-3)</w:t>
            </w:r>
          </w:p>
        </w:tc>
      </w:tr>
      <w:tr w:rsidR="00801A21" w:rsidRPr="0037149E" w14:paraId="51B7D9C8"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B237F2D" w14:textId="1D070848"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7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B93B1B" w14:textId="77B37885"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2118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D64FC"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ERDJ2B, DnaJ / Sec63 Brl domains-containing protein</w:t>
            </w:r>
          </w:p>
        </w:tc>
      </w:tr>
      <w:tr w:rsidR="00801A21" w:rsidRPr="0037149E" w14:paraId="2D0C9AAA"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E52B2E3" w14:textId="66D059AC"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7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2ABD61" w14:textId="5BD2BABC"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2534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FDF0C"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FKBP53, FKBP53, FK506 BINDING PROTEIN 53</w:t>
            </w:r>
          </w:p>
        </w:tc>
      </w:tr>
      <w:tr w:rsidR="00801A21" w:rsidRPr="0037149E" w14:paraId="74D09A42"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84E8252" w14:textId="2790B2CA"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7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96344A" w14:textId="05A57A39"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2605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0CE21"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PIRL8, plant intracellular ras group-related LRR 8</w:t>
            </w:r>
          </w:p>
        </w:tc>
      </w:tr>
      <w:tr w:rsidR="00801A21" w:rsidRPr="0037149E" w14:paraId="21514023"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924EF01" w14:textId="1076B75E"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7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AC0C1" w14:textId="36EA64AC"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300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815971"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unknown protein.</w:t>
            </w:r>
          </w:p>
        </w:tc>
      </w:tr>
      <w:tr w:rsidR="00801A21" w:rsidRPr="0037149E" w14:paraId="3EFB840B"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6F9F4ACD" w14:textId="0A766F3F"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7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6417A" w14:textId="78F1CF01"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3044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AB918"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GAE1, UDP-D-glucuronate 4-epimerase 1</w:t>
            </w:r>
          </w:p>
        </w:tc>
      </w:tr>
      <w:tr w:rsidR="00801A21" w:rsidRPr="0037149E" w14:paraId="63023194"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6B173013" w14:textId="34CCACAE"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7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567EC" w14:textId="4D059AF9"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317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0B5FB"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RPS6, RPS6A, ribosomal protein S6</w:t>
            </w:r>
          </w:p>
        </w:tc>
      </w:tr>
      <w:tr w:rsidR="00801A21" w:rsidRPr="0037149E" w14:paraId="5A4C1247"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4C2F13D5" w14:textId="22637128"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7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34DAF9" w14:textId="739C3F23"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362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C164FE"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Protein of unknown function (DUF726)</w:t>
            </w:r>
          </w:p>
        </w:tc>
      </w:tr>
      <w:tr w:rsidR="00801A21" w:rsidRPr="0037149E" w14:paraId="2EB4D38D"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C82C9CF" w14:textId="7342A4AF"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7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661BDD" w14:textId="45189E6E"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4G3847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7C09A"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CT-like protein tyrosine kinase family protein</w:t>
            </w:r>
          </w:p>
        </w:tc>
      </w:tr>
      <w:tr w:rsidR="00801A21" w:rsidRPr="0037149E" w14:paraId="7CA8F89C"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982B363" w14:textId="5A1613BA"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lastRenderedPageBreak/>
              <w:t>7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48895" w14:textId="208500F6"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5G2265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8BD75"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HD2, ATHD2B, HD2, HD2B, HDA4, HDT02, HDT2, histone deacetylase 2B</w:t>
            </w:r>
          </w:p>
        </w:tc>
      </w:tr>
      <w:tr w:rsidR="00801A21" w:rsidRPr="0037149E" w14:paraId="1758E1B4"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303C6E11" w14:textId="3B3AB0FA"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8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660F8" w14:textId="1628A486"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5G2308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3044E"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TGH, SWAP (Suppressor-of-White-APricot)/surp domain-containing protein</w:t>
            </w:r>
          </w:p>
        </w:tc>
      </w:tr>
      <w:tr w:rsidR="00801A21" w:rsidRPr="0037149E" w14:paraId="0ABFC5BA"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42D74C26" w14:textId="198242DF"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8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D7872A" w14:textId="19573D4C"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5G2429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93FC2"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Vacuolar iron transporter (VIT) family protein</w:t>
            </w:r>
          </w:p>
        </w:tc>
      </w:tr>
      <w:tr w:rsidR="00801A21" w:rsidRPr="0037149E" w14:paraId="6B7E764D"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3D8B48B" w14:textId="4442DA59"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8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1138A6" w14:textId="589128D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5G3820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B72E79"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Class I glutamine amidotransferase-like superfamily protein</w:t>
            </w:r>
          </w:p>
        </w:tc>
      </w:tr>
      <w:tr w:rsidR="00801A21" w:rsidRPr="0037149E" w14:paraId="4E76ABD4"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15BFED12" w14:textId="70905EDE"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8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D5777" w14:textId="3B931CAD"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5G455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16BEF"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Leucine-rich repeat (LRR) family protein</w:t>
            </w:r>
          </w:p>
        </w:tc>
      </w:tr>
      <w:tr w:rsidR="00801A21" w:rsidRPr="0037149E" w14:paraId="49179862"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2650343" w14:textId="71E81E1C"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8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AD575" w14:textId="7EF6854E"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5G4721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BC37E"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Hyaluronan / mRNA binding family</w:t>
            </w:r>
          </w:p>
        </w:tc>
      </w:tr>
      <w:tr w:rsidR="00801A21" w:rsidRPr="0037149E" w14:paraId="5F88E047"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5994E773" w14:textId="2AE18702"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8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DB8C0" w14:textId="083AF9FC"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5G4843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56CBA"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Eukaryotic aspartyl protease family protein</w:t>
            </w:r>
          </w:p>
        </w:tc>
      </w:tr>
      <w:tr w:rsidR="00801A21" w:rsidRPr="0037149E" w14:paraId="430EB579"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0DB51042" w14:textId="420A15DF"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8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10F34A" w14:textId="40801BBE"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5G5204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21C26"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RSP41, RNA-binding (RRM/RBD/RNP motifs) family protein</w:t>
            </w:r>
          </w:p>
        </w:tc>
      </w:tr>
      <w:tr w:rsidR="00801A21" w:rsidRPr="0037149E" w14:paraId="5E49A3F1" w14:textId="77777777" w:rsidTr="00731506">
        <w:trPr>
          <w:trHeight w:val="320"/>
        </w:trPr>
        <w:tc>
          <w:tcPr>
            <w:tcW w:w="846" w:type="dxa"/>
            <w:tcBorders>
              <w:top w:val="single" w:sz="4" w:space="0" w:color="auto"/>
              <w:left w:val="single" w:sz="4" w:space="0" w:color="auto"/>
              <w:bottom w:val="single" w:sz="4" w:space="0" w:color="auto"/>
              <w:right w:val="single" w:sz="4" w:space="0" w:color="auto"/>
            </w:tcBorders>
            <w:vAlign w:val="bottom"/>
          </w:tcPr>
          <w:p w14:paraId="2D4C1817" w14:textId="5100DC89" w:rsidR="00801A21" w:rsidRPr="0037149E" w:rsidRDefault="00801A21" w:rsidP="00801A21">
            <w:pPr>
              <w:rPr>
                <w:rFonts w:ascii="Times New Roman" w:eastAsia="Times New Roman" w:hAnsi="Times New Roman" w:cs="Times New Roman"/>
                <w:color w:val="9437FF"/>
                <w:sz w:val="20"/>
                <w:szCs w:val="20"/>
              </w:rPr>
            </w:pPr>
            <w:r w:rsidRPr="00801A21">
              <w:rPr>
                <w:rFonts w:ascii="Times New Roman" w:eastAsia="Times New Roman" w:hAnsi="Times New Roman" w:cs="Times New Roman"/>
                <w:color w:val="9437FF"/>
                <w:sz w:val="20"/>
                <w:szCs w:val="20"/>
              </w:rPr>
              <w:t>8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54AA5E" w14:textId="763D6B58"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AT5G56980</w:t>
            </w:r>
          </w:p>
        </w:tc>
        <w:tc>
          <w:tcPr>
            <w:tcW w:w="661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188F99" w14:textId="77777777" w:rsidR="00801A21" w:rsidRPr="0037149E" w:rsidRDefault="00801A21" w:rsidP="00801A21">
            <w:pPr>
              <w:rPr>
                <w:rFonts w:ascii="Times New Roman" w:eastAsia="Times New Roman" w:hAnsi="Times New Roman" w:cs="Times New Roman"/>
                <w:color w:val="9437FF"/>
                <w:sz w:val="20"/>
                <w:szCs w:val="20"/>
              </w:rPr>
            </w:pPr>
            <w:r w:rsidRPr="0037149E">
              <w:rPr>
                <w:rFonts w:ascii="Times New Roman" w:eastAsia="Times New Roman" w:hAnsi="Times New Roman" w:cs="Times New Roman"/>
                <w:color w:val="9437FF"/>
                <w:sz w:val="20"/>
                <w:szCs w:val="20"/>
              </w:rPr>
              <w:t>unknown protein</w:t>
            </w:r>
          </w:p>
        </w:tc>
      </w:tr>
    </w:tbl>
    <w:p w14:paraId="096463B3" w14:textId="20C23726" w:rsidR="00801E6E" w:rsidRPr="00901DEC" w:rsidRDefault="00801E6E">
      <w:pPr>
        <w:rPr>
          <w:rFonts w:ascii="Times New Roman" w:hAnsi="Times New Roman" w:cs="Times New Roman"/>
          <w:color w:val="000000" w:themeColor="text1"/>
        </w:rPr>
      </w:pPr>
    </w:p>
    <w:p w14:paraId="3D5F6EB4" w14:textId="04865643" w:rsidR="00901DEC" w:rsidRPr="00901DEC" w:rsidRDefault="00731506" w:rsidP="00901DEC">
      <w:pPr>
        <w:rPr>
          <w:rFonts w:ascii="Times New Roman" w:hAnsi="Times New Roman" w:cs="Times New Roman"/>
          <w:lang w:val="en-US"/>
        </w:rPr>
      </w:pPr>
      <w:r>
        <w:rPr>
          <w:rFonts w:ascii="Times New Roman" w:hAnsi="Times New Roman" w:cs="Times New Roman"/>
          <w:color w:val="000000" w:themeColor="text1"/>
          <w:lang w:val="en-US"/>
        </w:rPr>
        <w:t xml:space="preserve">Table S2. </w:t>
      </w:r>
      <w:r w:rsidR="00901DEC" w:rsidRPr="00901DEC">
        <w:rPr>
          <w:rFonts w:ascii="Times New Roman" w:hAnsi="Times New Roman" w:cs="Times New Roman"/>
          <w:color w:val="000000" w:themeColor="text1"/>
          <w:lang w:val="en-US"/>
        </w:rPr>
        <w:t xml:space="preserve">Orange indicate overlap between </w:t>
      </w:r>
      <w:r w:rsidR="00901DEC" w:rsidRPr="00901DEC">
        <w:rPr>
          <w:rFonts w:ascii="Times New Roman" w:hAnsi="Times New Roman" w:cs="Times New Roman"/>
          <w:color w:val="222222"/>
          <w:shd w:val="clear" w:color="auto" w:fill="FFFFFF"/>
        </w:rPr>
        <w:t xml:space="preserve">Lager et al. (2010) </w:t>
      </w:r>
      <w:r w:rsidR="00901DEC" w:rsidRPr="00901DEC">
        <w:rPr>
          <w:rFonts w:ascii="Times New Roman" w:hAnsi="Times New Roman" w:cs="Times New Roman"/>
          <w:color w:val="222222"/>
          <w:shd w:val="clear" w:color="auto" w:fill="FFFFFF"/>
          <w:lang w:val="en-US"/>
        </w:rPr>
        <w:t xml:space="preserve">(11) </w:t>
      </w:r>
      <w:r w:rsidR="00901DEC" w:rsidRPr="00901DEC">
        <w:rPr>
          <w:rFonts w:ascii="Times New Roman" w:hAnsi="Times New Roman" w:cs="Times New Roman"/>
          <w:color w:val="222222"/>
          <w:shd w:val="clear" w:color="auto" w:fill="FFFFFF"/>
        </w:rPr>
        <w:t>and</w:t>
      </w:r>
      <w:r w:rsidR="00901DEC" w:rsidRPr="00901DEC">
        <w:rPr>
          <w:rFonts w:ascii="Times New Roman" w:hAnsi="Times New Roman" w:cs="Times New Roman"/>
          <w:color w:val="222222"/>
          <w:shd w:val="clear" w:color="auto" w:fill="FFFFFF"/>
          <w:lang w:val="en-US"/>
        </w:rPr>
        <w:t xml:space="preserve"> this study. Purple </w:t>
      </w:r>
      <w:r w:rsidR="00901DEC" w:rsidRPr="00901DEC">
        <w:rPr>
          <w:rFonts w:ascii="Times New Roman" w:hAnsi="Times New Roman" w:cs="Times New Roman"/>
          <w:color w:val="000000" w:themeColor="text1"/>
          <w:lang w:val="en-US"/>
        </w:rPr>
        <w:t>indicates overlap between</w:t>
      </w:r>
      <w:r w:rsidR="00901DEC" w:rsidRPr="00901DEC">
        <w:rPr>
          <w:rFonts w:ascii="Times New Roman" w:hAnsi="Times New Roman" w:cs="Times New Roman"/>
          <w:color w:val="222222"/>
          <w:shd w:val="clear" w:color="auto" w:fill="FFFFFF"/>
        </w:rPr>
        <w:t xml:space="preserve"> Bailey et al. (2022)</w:t>
      </w:r>
      <w:r w:rsidR="00901DEC" w:rsidRPr="00901DEC">
        <w:rPr>
          <w:rFonts w:ascii="Times New Roman" w:hAnsi="Times New Roman" w:cs="Times New Roman"/>
          <w:color w:val="222222"/>
          <w:shd w:val="clear" w:color="auto" w:fill="FFFFFF"/>
          <w:lang w:val="en-US"/>
        </w:rPr>
        <w:t xml:space="preserve"> (12) and this study.</w:t>
      </w:r>
    </w:p>
    <w:p w14:paraId="60B43FB9" w14:textId="77777777" w:rsidR="00951FEA" w:rsidRPr="00901DEC" w:rsidRDefault="00951FEA">
      <w:pPr>
        <w:rPr>
          <w:rFonts w:ascii="Times New Roman" w:hAnsi="Times New Roman" w:cs="Times New Roman"/>
        </w:rPr>
      </w:pPr>
    </w:p>
    <w:p w14:paraId="61285181" w14:textId="2341F16A" w:rsidR="00951FEA" w:rsidRPr="00901DEC" w:rsidRDefault="00951FEA">
      <w:pPr>
        <w:rPr>
          <w:rFonts w:ascii="Times New Roman" w:hAnsi="Times New Roman" w:cs="Times New Roman"/>
          <w:lang w:val="en-US"/>
        </w:rPr>
      </w:pPr>
      <w:r w:rsidRPr="00901DEC">
        <w:rPr>
          <w:rFonts w:ascii="Times New Roman" w:hAnsi="Times New Roman" w:cs="Times New Roman"/>
          <w:lang w:val="en-US"/>
        </w:rPr>
        <w:t>Reference-</w:t>
      </w:r>
    </w:p>
    <w:p w14:paraId="33D73784" w14:textId="62798BC8" w:rsidR="00901DEC" w:rsidRPr="00901DEC" w:rsidRDefault="00901DEC">
      <w:pPr>
        <w:rPr>
          <w:rFonts w:ascii="Times New Roman" w:hAnsi="Times New Roman" w:cs="Times New Roman"/>
          <w:lang w:val="en-US"/>
        </w:rPr>
      </w:pPr>
    </w:p>
    <w:p w14:paraId="6BF466C6" w14:textId="17B1C5B1" w:rsidR="00901DEC" w:rsidRPr="00901DEC" w:rsidRDefault="00901DEC" w:rsidP="00901DEC">
      <w:pPr>
        <w:pStyle w:val="EndNoteBibliography"/>
        <w:rPr>
          <w:rFonts w:ascii="Times New Roman" w:hAnsi="Times New Roman" w:cs="Times New Roman"/>
          <w:noProof/>
        </w:rPr>
      </w:pPr>
      <w:r w:rsidRPr="00901DEC">
        <w:rPr>
          <w:rFonts w:ascii="Times New Roman" w:hAnsi="Times New Roman" w:cs="Times New Roman"/>
          <w:noProof/>
        </w:rPr>
        <w:t>11.</w:t>
      </w:r>
      <w:r w:rsidRPr="00901DEC">
        <w:rPr>
          <w:rFonts w:ascii="Times New Roman" w:hAnsi="Times New Roman" w:cs="Times New Roman"/>
          <w:noProof/>
        </w:rPr>
        <w:tab/>
        <w:t xml:space="preserve">Lager, I., Andréasson, O., Dunbar, T. L., Andreasson, E., Escobar, M. A., and Rasmusson, A. G. (2010) Changes in external pH rapidly alter plant gene expression and modulate auxin and elicitor responses. </w:t>
      </w:r>
      <w:r w:rsidRPr="00901DEC">
        <w:rPr>
          <w:rFonts w:ascii="Times New Roman" w:hAnsi="Times New Roman" w:cs="Times New Roman"/>
          <w:i/>
          <w:noProof/>
        </w:rPr>
        <w:t>Plant, Cell &amp; Environment</w:t>
      </w:r>
      <w:r w:rsidRPr="00901DEC">
        <w:rPr>
          <w:rFonts w:ascii="Times New Roman" w:hAnsi="Times New Roman" w:cs="Times New Roman"/>
          <w:noProof/>
        </w:rPr>
        <w:t xml:space="preserve"> 33, 1513-1528</w:t>
      </w:r>
    </w:p>
    <w:p w14:paraId="6D8F6E89" w14:textId="3290738F" w:rsidR="00951FEA" w:rsidRPr="00901DEC" w:rsidRDefault="00951FEA">
      <w:pPr>
        <w:rPr>
          <w:rFonts w:ascii="Times New Roman" w:hAnsi="Times New Roman" w:cs="Times New Roman"/>
          <w:lang w:val="en-US"/>
        </w:rPr>
      </w:pPr>
    </w:p>
    <w:p w14:paraId="44EEEAE2" w14:textId="1E03605C" w:rsidR="00801A21" w:rsidRPr="00801A21" w:rsidRDefault="00951FEA" w:rsidP="00801A21">
      <w:pPr>
        <w:pStyle w:val="EndNoteBibliography"/>
        <w:rPr>
          <w:rFonts w:ascii="Times New Roman" w:hAnsi="Times New Roman" w:cs="Times New Roman"/>
          <w:noProof/>
        </w:rPr>
      </w:pPr>
      <w:r w:rsidRPr="00901DEC">
        <w:rPr>
          <w:rFonts w:ascii="Times New Roman" w:hAnsi="Times New Roman" w:cs="Times New Roman"/>
          <w:noProof/>
        </w:rPr>
        <w:t>12.</w:t>
      </w:r>
      <w:r w:rsidRPr="00901DEC">
        <w:rPr>
          <w:rFonts w:ascii="Times New Roman" w:hAnsi="Times New Roman" w:cs="Times New Roman"/>
          <w:noProof/>
        </w:rPr>
        <w:tab/>
        <w:t xml:space="preserve">Bailey, M., Hsieh, E.-J., Tsai, H.-H., Ravindran, A., and Schmidt, W. (2022) Alkalinity modulates a unique suite of genes to recalibrate growth and pH homeostasis. </w:t>
      </w:r>
      <w:r w:rsidR="004D236D">
        <w:rPr>
          <w:rFonts w:ascii="Times New Roman" w:hAnsi="Times New Roman" w:cs="Times New Roman"/>
          <w:i/>
          <w:noProof/>
          <w:lang w:val="en-US"/>
        </w:rPr>
        <w:t>Frontiers in Plant Science</w:t>
      </w:r>
      <w:r w:rsidRPr="00901DEC">
        <w:rPr>
          <w:rFonts w:ascii="Times New Roman" w:hAnsi="Times New Roman" w:cs="Times New Roman"/>
          <w:noProof/>
        </w:rPr>
        <w:t>, 2022.2012. 2012.520164</w:t>
      </w:r>
    </w:p>
    <w:sectPr w:rsidR="00801A21" w:rsidRPr="00801A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E09"/>
    <w:rsid w:val="0000354A"/>
    <w:rsid w:val="000139E6"/>
    <w:rsid w:val="00110380"/>
    <w:rsid w:val="00194EBA"/>
    <w:rsid w:val="001E639C"/>
    <w:rsid w:val="00233D54"/>
    <w:rsid w:val="002541E5"/>
    <w:rsid w:val="0037149E"/>
    <w:rsid w:val="003D1839"/>
    <w:rsid w:val="00457E42"/>
    <w:rsid w:val="004D236D"/>
    <w:rsid w:val="0053093E"/>
    <w:rsid w:val="0071553C"/>
    <w:rsid w:val="00731506"/>
    <w:rsid w:val="00801A21"/>
    <w:rsid w:val="00801E6E"/>
    <w:rsid w:val="00833C4D"/>
    <w:rsid w:val="00901DEC"/>
    <w:rsid w:val="0092266A"/>
    <w:rsid w:val="00951FEA"/>
    <w:rsid w:val="009D275B"/>
    <w:rsid w:val="00A629C4"/>
    <w:rsid w:val="00B1225D"/>
    <w:rsid w:val="00B96943"/>
    <w:rsid w:val="00BC7BA3"/>
    <w:rsid w:val="00C00D2D"/>
    <w:rsid w:val="00CB7859"/>
    <w:rsid w:val="00E56DAE"/>
    <w:rsid w:val="00E677B5"/>
    <w:rsid w:val="00E87173"/>
    <w:rsid w:val="00E90817"/>
    <w:rsid w:val="00ED1E09"/>
    <w:rsid w:val="00F556B1"/>
    <w:rsid w:val="00F928D2"/>
    <w:rsid w:val="00FC6728"/>
    <w:rsid w:val="00FE1493"/>
    <w:rsid w:val="00FF4CE9"/>
  </w:rsids>
  <m:mathPr>
    <m:mathFont m:val="Cambria Math"/>
    <m:brkBin m:val="before"/>
    <m:brkBinSub m:val="--"/>
    <m:smallFrac m:val="0"/>
    <m:dispDef/>
    <m:lMargin m:val="0"/>
    <m:rMargin m:val="0"/>
    <m:defJc m:val="centerGroup"/>
    <m:wrapIndent m:val="1440"/>
    <m:intLim m:val="subSup"/>
    <m:naryLim m:val="undOvr"/>
  </m:mathPr>
  <w:themeFontLang w:val="en-TW"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F2F80ED"/>
  <w15:chartTrackingRefBased/>
  <w15:docId w15:val="{6D869845-0FD2-454F-875B-F761450A15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TW"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951FEA"/>
    <w:rPr>
      <w:rFonts w:ascii="Calibri" w:hAnsi="Calibri" w:cs="Calibri"/>
    </w:rPr>
  </w:style>
  <w:style w:type="character" w:customStyle="1" w:styleId="EndNoteBibliographyChar">
    <w:name w:val="EndNote Bibliography Char"/>
    <w:basedOn w:val="DefaultParagraphFont"/>
    <w:link w:val="EndNoteBibliography"/>
    <w:rsid w:val="00951FEA"/>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004190">
      <w:bodyDiv w:val="1"/>
      <w:marLeft w:val="0"/>
      <w:marRight w:val="0"/>
      <w:marTop w:val="0"/>
      <w:marBottom w:val="0"/>
      <w:divBdr>
        <w:top w:val="none" w:sz="0" w:space="0" w:color="auto"/>
        <w:left w:val="none" w:sz="0" w:space="0" w:color="auto"/>
        <w:bottom w:val="none" w:sz="0" w:space="0" w:color="auto"/>
        <w:right w:val="none" w:sz="0" w:space="0" w:color="auto"/>
      </w:divBdr>
    </w:div>
    <w:div w:id="284385389">
      <w:bodyDiv w:val="1"/>
      <w:marLeft w:val="0"/>
      <w:marRight w:val="0"/>
      <w:marTop w:val="0"/>
      <w:marBottom w:val="0"/>
      <w:divBdr>
        <w:top w:val="none" w:sz="0" w:space="0" w:color="auto"/>
        <w:left w:val="none" w:sz="0" w:space="0" w:color="auto"/>
        <w:bottom w:val="none" w:sz="0" w:space="0" w:color="auto"/>
        <w:right w:val="none" w:sz="0" w:space="0" w:color="auto"/>
      </w:divBdr>
    </w:div>
    <w:div w:id="707683171">
      <w:bodyDiv w:val="1"/>
      <w:marLeft w:val="0"/>
      <w:marRight w:val="0"/>
      <w:marTop w:val="0"/>
      <w:marBottom w:val="0"/>
      <w:divBdr>
        <w:top w:val="none" w:sz="0" w:space="0" w:color="auto"/>
        <w:left w:val="none" w:sz="0" w:space="0" w:color="auto"/>
        <w:bottom w:val="none" w:sz="0" w:space="0" w:color="auto"/>
        <w:right w:val="none" w:sz="0" w:space="0" w:color="auto"/>
      </w:divBdr>
    </w:div>
    <w:div w:id="840893983">
      <w:bodyDiv w:val="1"/>
      <w:marLeft w:val="0"/>
      <w:marRight w:val="0"/>
      <w:marTop w:val="0"/>
      <w:marBottom w:val="0"/>
      <w:divBdr>
        <w:top w:val="none" w:sz="0" w:space="0" w:color="auto"/>
        <w:left w:val="none" w:sz="0" w:space="0" w:color="auto"/>
        <w:bottom w:val="none" w:sz="0" w:space="0" w:color="auto"/>
        <w:right w:val="none" w:sz="0" w:space="0" w:color="auto"/>
      </w:divBdr>
    </w:div>
    <w:div w:id="1236553307">
      <w:bodyDiv w:val="1"/>
      <w:marLeft w:val="0"/>
      <w:marRight w:val="0"/>
      <w:marTop w:val="0"/>
      <w:marBottom w:val="0"/>
      <w:divBdr>
        <w:top w:val="none" w:sz="0" w:space="0" w:color="auto"/>
        <w:left w:val="none" w:sz="0" w:space="0" w:color="auto"/>
        <w:bottom w:val="none" w:sz="0" w:space="0" w:color="auto"/>
        <w:right w:val="none" w:sz="0" w:space="0" w:color="auto"/>
      </w:divBdr>
    </w:div>
    <w:div w:id="1408922239">
      <w:bodyDiv w:val="1"/>
      <w:marLeft w:val="0"/>
      <w:marRight w:val="0"/>
      <w:marTop w:val="0"/>
      <w:marBottom w:val="0"/>
      <w:divBdr>
        <w:top w:val="none" w:sz="0" w:space="0" w:color="auto"/>
        <w:left w:val="none" w:sz="0" w:space="0" w:color="auto"/>
        <w:bottom w:val="none" w:sz="0" w:space="0" w:color="auto"/>
        <w:right w:val="none" w:sz="0" w:space="0" w:color="auto"/>
      </w:divBdr>
    </w:div>
    <w:div w:id="1637644501">
      <w:bodyDiv w:val="1"/>
      <w:marLeft w:val="0"/>
      <w:marRight w:val="0"/>
      <w:marTop w:val="0"/>
      <w:marBottom w:val="0"/>
      <w:divBdr>
        <w:top w:val="none" w:sz="0" w:space="0" w:color="auto"/>
        <w:left w:val="none" w:sz="0" w:space="0" w:color="auto"/>
        <w:bottom w:val="none" w:sz="0" w:space="0" w:color="auto"/>
        <w:right w:val="none" w:sz="0" w:space="0" w:color="auto"/>
      </w:divBdr>
    </w:div>
    <w:div w:id="1993176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10-18T05:21:00Z</dcterms:created>
  <dcterms:modified xsi:type="dcterms:W3CDTF">2023-10-18T05:21:00Z</dcterms:modified>
</cp:coreProperties>
</file>